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Table S3 | </w:t>
      </w:r>
      <w:r>
        <w:rPr>
          <w:rFonts w:hint="eastAsia" w:ascii="Times New Roman" w:hAnsi="Times New Roman" w:cs="Times New Roman"/>
          <w:lang w:val="en-US" w:eastAsia="zh-CN"/>
        </w:rPr>
        <w:t xml:space="preserve">The codes of </w:t>
      </w:r>
      <w:bookmarkStart w:id="0" w:name="OLE_LINK1"/>
      <w:r>
        <w:rPr>
          <w:rFonts w:hint="eastAsia" w:ascii="Times New Roman" w:hAnsi="Times New Roman" w:cs="Times New Roman"/>
          <w:lang w:val="en-US" w:eastAsia="zh-CN"/>
        </w:rPr>
        <w:t>distribution areas</w:t>
      </w:r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and characters used in biogeographic and morphological analysis.</w:t>
      </w:r>
    </w:p>
    <w:tbl>
      <w:tblPr>
        <w:tblStyle w:val="2"/>
        <w:tblW w:w="70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3"/>
        <w:gridCol w:w="935"/>
        <w:gridCol w:w="1663"/>
        <w:gridCol w:w="8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xa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io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6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he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-morpholog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f ba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phalis acutifolia 31928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dnata 47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ureopunctata 382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ureopunctata 389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ureopunctata 396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ureopunctat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ar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aginifolia DS135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urora 80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bicolor 364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brevifolia 138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brevifolia 55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bulleyana DS114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busua DS114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busua DS133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avei 2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avei 467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hlamydophylla 373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inerascens 19073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ontorta DS115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ontorta DS135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ontortiformis DS115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delavayi 372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legans DS114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legans DS135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laccida 358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lavescens 392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racilis 299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hancockii 391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hancockii QH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hellwigii 58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hymenolepis 415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actea 390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arium DS114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ikiangensis 19072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argaritacea 1508020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argaritacea 401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argaritace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ar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ustior 467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argaritace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r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doensis LC6562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uliensis DS114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epalensis 419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ubigena 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achylaena DS135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annosa DS114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acemifera 4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hododactyla DS135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oseoalba 467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oyleana 56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inica 296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inica KX1480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ouliei DS135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tenocephala 370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bdecurrens 467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ffruticosa 331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rculosa 362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zechuanensis 373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enella 67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ibetica 320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riplinervis 359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irens 321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irgata 13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irgata 467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iridis DS114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xylorhiza 416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unnanensis 417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ichrysum argyrophyllum L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rgyrophyllum L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talicum L0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talicum MK0897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talicu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icardii ON6412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talic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bsp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cardii ON6413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talic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bsp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cardii ON6413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affine 376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ffine MK5705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ffine MN5410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ffine OL8942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ffine ZSX19070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alifornicum MK5706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hypoleucum 22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hypoleucum BNU2019SC2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hypoleucum BNU2019XZ3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uteoalbum 2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DEF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uteoalbum MK5706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DEF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uteoalbum MK5706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DEF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uteoalbum MT2716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DEF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ligandrum MK5705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andwicensium MK5705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andwicensium MK5706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andwicensiu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hawaiiense MK5705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andwicensiu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olokaiense MK5705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andwicensiu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olokaiense MK7710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p.  MK4216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DEF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p.  MK5705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DEF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p.  MK5706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DEF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p.  MK5706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DEF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p. MK5705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DEF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p. MK5705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p. MK5706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DEF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p. MK5706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DEF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p. MK5706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DEF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p. MK5706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DEF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p. MK570607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DEFG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10" w:hangingChars="100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istribution areas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</w:rPr>
        <w:t>A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N America; B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Europe, W Asia; C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Africa; D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SW China; E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S Asia; F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E and SE Asia; G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New Guinea, Australia, New Zealand, Pacific islands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10" w:hangingChars="100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</w:rPr>
        <w:t>Achen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micro-morphology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</w:rPr>
        <w:t>A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No data</w:t>
      </w:r>
      <w:r>
        <w:rPr>
          <w:rFonts w:hint="default" w:ascii="Times New Roman" w:hAnsi="Times New Roman" w:cs="Times New Roman"/>
        </w:rPr>
        <w:t>; L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Ligulate protuberant; 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Reticulate-claviform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10" w:hangingChars="100"/>
        <w:jc w:val="both"/>
        <w:textAlignment w:val="auto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</w:rPr>
        <w:t>Leaf base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</w:rPr>
        <w:t>A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No data</w:t>
      </w:r>
      <w:r>
        <w:rPr>
          <w:rFonts w:hint="default" w:ascii="Times New Roman" w:hAnsi="Times New Roman" w:cs="Times New Roman"/>
        </w:rPr>
        <w:t>; B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Decurrent; C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Non-decurrent; D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Cordate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FkNmM3MmE1Y2IzN2ExYzgyMzlkZWFhOWQ0MzQwZTMifQ=="/>
  </w:docVars>
  <w:rsids>
    <w:rsidRoot w:val="3F863B7E"/>
    <w:rsid w:val="08B455DA"/>
    <w:rsid w:val="0F6A2898"/>
    <w:rsid w:val="1C36093A"/>
    <w:rsid w:val="1F57653D"/>
    <w:rsid w:val="24376D95"/>
    <w:rsid w:val="28057B5A"/>
    <w:rsid w:val="307D1FD3"/>
    <w:rsid w:val="37D050DF"/>
    <w:rsid w:val="3F863B7E"/>
    <w:rsid w:val="4149772B"/>
    <w:rsid w:val="4D734C9B"/>
    <w:rsid w:val="4EAF63BD"/>
    <w:rsid w:val="5B3B59C8"/>
    <w:rsid w:val="5C3D193E"/>
    <w:rsid w:val="65C2200D"/>
    <w:rsid w:val="6A632EE7"/>
    <w:rsid w:val="6BDE47DE"/>
    <w:rsid w:val="71166D11"/>
    <w:rsid w:val="7477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02</Words>
  <Characters>2853</Characters>
  <Lines>0</Lines>
  <Paragraphs>0</Paragraphs>
  <TotalTime>1</TotalTime>
  <ScaleCrop>false</ScaleCrop>
  <LinksUpToDate>false</LinksUpToDate>
  <CharactersWithSpaces>314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13:40:00Z</dcterms:created>
  <dc:creator>Xu Xuemin</dc:creator>
  <cp:lastModifiedBy>Xu Xuemin</cp:lastModifiedBy>
  <dcterms:modified xsi:type="dcterms:W3CDTF">2024-01-20T03:4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CB82E8CAFF248CAA58B7927F250A2C5_11</vt:lpwstr>
  </property>
</Properties>
</file>